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65CA" w:rsidRDefault="004A65CA" w:rsidP="004A65CA">
      <w:pPr>
        <w:jc w:val="center"/>
        <w:rPr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dditional table 1: small molecule drugs or inhibitors</w:t>
      </w:r>
    </w:p>
    <w:tbl>
      <w:tblPr>
        <w:tblStyle w:val="4"/>
        <w:tblW w:w="7798" w:type="dxa"/>
        <w:tblInd w:w="0" w:type="dxa"/>
        <w:tblLook w:val="04A0" w:firstRow="1" w:lastRow="0" w:firstColumn="1" w:lastColumn="0" w:noHBand="0" w:noVBand="1"/>
      </w:tblPr>
      <w:tblGrid>
        <w:gridCol w:w="1843"/>
        <w:gridCol w:w="1985"/>
        <w:gridCol w:w="1985"/>
        <w:gridCol w:w="1985"/>
      </w:tblGrid>
      <w:tr w:rsidR="004A65CA" w:rsidTr="008E62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A65CA" w:rsidRDefault="004A65CA" w:rsidP="008E6221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mall drug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A65CA" w:rsidRDefault="004A65CA" w:rsidP="008E62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ourc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A65CA" w:rsidRDefault="004A65CA" w:rsidP="008E62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Identifier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A65CA" w:rsidRDefault="004A65CA" w:rsidP="008E62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oncentration</w:t>
            </w:r>
          </w:p>
        </w:tc>
      </w:tr>
      <w:tr w:rsidR="004A65CA" w:rsidTr="008E6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A65CA" w:rsidRDefault="004A65CA" w:rsidP="008E6221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AD+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A65CA" w:rsidRDefault="004A65CA" w:rsidP="008E6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A65CA" w:rsidRDefault="004A65CA" w:rsidP="008E6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-B0445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A65CA" w:rsidRDefault="004A65CA" w:rsidP="008E6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μM and 1μM</w:t>
            </w:r>
          </w:p>
        </w:tc>
      </w:tr>
      <w:tr w:rsidR="004A65CA" w:rsidTr="008E6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4A65CA" w:rsidRDefault="004A65CA" w:rsidP="008E6221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MN</w:t>
            </w:r>
          </w:p>
        </w:tc>
        <w:tc>
          <w:tcPr>
            <w:tcW w:w="1985" w:type="dxa"/>
            <w:hideMark/>
          </w:tcPr>
          <w:p w:rsidR="004A65CA" w:rsidRDefault="004A65CA" w:rsidP="008E6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E</w:t>
            </w:r>
          </w:p>
        </w:tc>
        <w:tc>
          <w:tcPr>
            <w:tcW w:w="1985" w:type="dxa"/>
            <w:hideMark/>
          </w:tcPr>
          <w:p w:rsidR="004A65CA" w:rsidRDefault="004A65CA" w:rsidP="008E6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-F0004</w:t>
            </w:r>
          </w:p>
        </w:tc>
        <w:tc>
          <w:tcPr>
            <w:tcW w:w="1985" w:type="dxa"/>
            <w:hideMark/>
          </w:tcPr>
          <w:p w:rsidR="004A65CA" w:rsidRDefault="004A65CA" w:rsidP="008E6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μM and 20μM</w:t>
            </w:r>
          </w:p>
        </w:tc>
      </w:tr>
      <w:tr w:rsidR="004A65CA" w:rsidTr="008E6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4A65CA" w:rsidRDefault="004A65CA" w:rsidP="008E6221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denosine</w:t>
            </w:r>
          </w:p>
        </w:tc>
        <w:tc>
          <w:tcPr>
            <w:tcW w:w="1985" w:type="dxa"/>
            <w:hideMark/>
          </w:tcPr>
          <w:p w:rsidR="004A65CA" w:rsidRDefault="004A65CA" w:rsidP="008E6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E</w:t>
            </w:r>
          </w:p>
        </w:tc>
        <w:tc>
          <w:tcPr>
            <w:tcW w:w="1985" w:type="dxa"/>
            <w:hideMark/>
          </w:tcPr>
          <w:p w:rsidR="004A65CA" w:rsidRDefault="004A65CA" w:rsidP="008E6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-B0228</w:t>
            </w:r>
          </w:p>
        </w:tc>
        <w:tc>
          <w:tcPr>
            <w:tcW w:w="1985" w:type="dxa"/>
            <w:hideMark/>
          </w:tcPr>
          <w:p w:rsidR="004A65CA" w:rsidRDefault="004A65CA" w:rsidP="008E6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μM and 10μM</w:t>
            </w:r>
          </w:p>
        </w:tc>
      </w:tr>
      <w:tr w:rsidR="004A65CA" w:rsidTr="008E6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4A65CA" w:rsidRDefault="004A65CA" w:rsidP="008E6221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cADPR</w:t>
            </w:r>
            <w:proofErr w:type="spellEnd"/>
          </w:p>
        </w:tc>
        <w:tc>
          <w:tcPr>
            <w:tcW w:w="1985" w:type="dxa"/>
            <w:hideMark/>
          </w:tcPr>
          <w:p w:rsidR="004A65CA" w:rsidRDefault="004A65CA" w:rsidP="008E6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E</w:t>
            </w:r>
          </w:p>
        </w:tc>
        <w:tc>
          <w:tcPr>
            <w:tcW w:w="1985" w:type="dxa"/>
            <w:hideMark/>
          </w:tcPr>
          <w:p w:rsidR="004A65CA" w:rsidRDefault="004A65CA" w:rsidP="008E6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-N7395</w:t>
            </w:r>
          </w:p>
        </w:tc>
        <w:tc>
          <w:tcPr>
            <w:tcW w:w="1985" w:type="dxa"/>
            <w:hideMark/>
          </w:tcPr>
          <w:p w:rsidR="004A65CA" w:rsidRDefault="004A65CA" w:rsidP="008E6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nM and 100nM</w:t>
            </w:r>
          </w:p>
        </w:tc>
      </w:tr>
      <w:tr w:rsidR="004A65CA" w:rsidTr="008E6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4A65CA" w:rsidRDefault="004A65CA" w:rsidP="008E6221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8-Br-cADPR</w:t>
            </w:r>
          </w:p>
        </w:tc>
        <w:tc>
          <w:tcPr>
            <w:tcW w:w="1985" w:type="dxa"/>
            <w:hideMark/>
          </w:tcPr>
          <w:p w:rsidR="004A65CA" w:rsidRDefault="004A65CA" w:rsidP="008E6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nta- </w:t>
            </w:r>
            <w:proofErr w:type="spellStart"/>
            <w:r>
              <w:rPr>
                <w:rFonts w:ascii="Times New Roman" w:hAnsi="Times New Roman" w:cs="Times New Roman"/>
              </w:rPr>
              <w:t>cruz</w:t>
            </w:r>
            <w:proofErr w:type="spellEnd"/>
          </w:p>
        </w:tc>
        <w:tc>
          <w:tcPr>
            <w:tcW w:w="1985" w:type="dxa"/>
            <w:hideMark/>
          </w:tcPr>
          <w:p w:rsidR="004A65CA" w:rsidRDefault="004A65CA" w:rsidP="008E6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201514A</w:t>
            </w:r>
          </w:p>
        </w:tc>
        <w:tc>
          <w:tcPr>
            <w:tcW w:w="1985" w:type="dxa"/>
            <w:hideMark/>
          </w:tcPr>
          <w:p w:rsidR="004A65CA" w:rsidRDefault="004A65CA" w:rsidP="008E6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μM and 20μM</w:t>
            </w:r>
          </w:p>
        </w:tc>
      </w:tr>
      <w:tr w:rsidR="004A65CA" w:rsidTr="008E6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4A65CA" w:rsidRDefault="004A65CA" w:rsidP="008E6221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-APB</w:t>
            </w:r>
          </w:p>
        </w:tc>
        <w:tc>
          <w:tcPr>
            <w:tcW w:w="1985" w:type="dxa"/>
            <w:hideMark/>
          </w:tcPr>
          <w:p w:rsidR="004A65CA" w:rsidRDefault="004A65CA" w:rsidP="008E6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985" w:type="dxa"/>
            <w:hideMark/>
          </w:tcPr>
          <w:p w:rsidR="004A65CA" w:rsidRDefault="004A65CA" w:rsidP="008E6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65</w:t>
            </w:r>
          </w:p>
        </w:tc>
        <w:tc>
          <w:tcPr>
            <w:tcW w:w="1985" w:type="dxa"/>
            <w:hideMark/>
          </w:tcPr>
          <w:p w:rsidR="004A65CA" w:rsidRDefault="004A65CA" w:rsidP="008E6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μM</w:t>
            </w:r>
          </w:p>
        </w:tc>
      </w:tr>
      <w:tr w:rsidR="004A65CA" w:rsidTr="008E6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4A65CA" w:rsidRDefault="004A65CA" w:rsidP="008E6221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CA</w:t>
            </w:r>
          </w:p>
        </w:tc>
        <w:tc>
          <w:tcPr>
            <w:tcW w:w="1985" w:type="dxa"/>
            <w:hideMark/>
          </w:tcPr>
          <w:p w:rsidR="004A65CA" w:rsidRDefault="004A65CA" w:rsidP="008E6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985" w:type="dxa"/>
            <w:hideMark/>
          </w:tcPr>
          <w:p w:rsidR="004A65CA" w:rsidRDefault="004A65CA" w:rsidP="008E6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550</w:t>
            </w:r>
          </w:p>
        </w:tc>
        <w:tc>
          <w:tcPr>
            <w:tcW w:w="1985" w:type="dxa"/>
            <w:hideMark/>
          </w:tcPr>
          <w:p w:rsidR="004A65CA" w:rsidRDefault="004A65CA" w:rsidP="008E6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μM</w:t>
            </w:r>
          </w:p>
        </w:tc>
      </w:tr>
      <w:tr w:rsidR="004A65CA" w:rsidTr="008E6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4A65CA" w:rsidRDefault="004A65CA" w:rsidP="008E6221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L385</w:t>
            </w:r>
          </w:p>
        </w:tc>
        <w:tc>
          <w:tcPr>
            <w:tcW w:w="1985" w:type="dxa"/>
            <w:hideMark/>
          </w:tcPr>
          <w:p w:rsidR="004A65CA" w:rsidRDefault="004A65CA" w:rsidP="008E6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E</w:t>
            </w:r>
          </w:p>
        </w:tc>
        <w:tc>
          <w:tcPr>
            <w:tcW w:w="1985" w:type="dxa"/>
            <w:hideMark/>
          </w:tcPr>
          <w:p w:rsidR="004A65CA" w:rsidRDefault="004A65CA" w:rsidP="008E6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-100523</w:t>
            </w:r>
          </w:p>
        </w:tc>
        <w:tc>
          <w:tcPr>
            <w:tcW w:w="1985" w:type="dxa"/>
            <w:hideMark/>
          </w:tcPr>
          <w:p w:rsidR="004A65CA" w:rsidRDefault="004A65CA" w:rsidP="008E6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μM</w:t>
            </w:r>
          </w:p>
        </w:tc>
      </w:tr>
      <w:tr w:rsidR="004A65CA" w:rsidTr="008E6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A65CA" w:rsidRDefault="004A65CA" w:rsidP="008E6221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G1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A65CA" w:rsidRDefault="004A65CA" w:rsidP="008E6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A65CA" w:rsidRDefault="004A65CA" w:rsidP="008E6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86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A65CA" w:rsidRDefault="004A65CA" w:rsidP="008E6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μM</w:t>
            </w:r>
          </w:p>
        </w:tc>
      </w:tr>
    </w:tbl>
    <w:p w:rsidR="00A16529" w:rsidRDefault="00072310" w:rsidP="00364B66">
      <w:pPr>
        <w:rPr>
          <w:rFonts w:hint="eastAsia"/>
        </w:rPr>
      </w:pPr>
      <w:bookmarkStart w:id="0" w:name="_GoBack"/>
      <w:bookmarkEnd w:id="0"/>
    </w:p>
    <w:sectPr w:rsidR="00A16529" w:rsidSect="001E2F87">
      <w:head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2310" w:rsidRDefault="00072310" w:rsidP="004A65CA">
      <w:r>
        <w:separator/>
      </w:r>
    </w:p>
  </w:endnote>
  <w:endnote w:type="continuationSeparator" w:id="0">
    <w:p w:rsidR="00072310" w:rsidRDefault="00072310" w:rsidP="004A6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wjgrbAdvTTb5929f4c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2310" w:rsidRDefault="00072310" w:rsidP="004A65CA">
      <w:r>
        <w:separator/>
      </w:r>
    </w:p>
  </w:footnote>
  <w:footnote w:type="continuationSeparator" w:id="0">
    <w:p w:rsidR="00072310" w:rsidRDefault="00072310" w:rsidP="004A65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6E09" w:rsidRDefault="00072310" w:rsidP="00D21B18">
    <w:pPr>
      <w:pStyle w:val="a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1C2"/>
    <w:rsid w:val="00072310"/>
    <w:rsid w:val="00151CA3"/>
    <w:rsid w:val="002961C2"/>
    <w:rsid w:val="002A6ABD"/>
    <w:rsid w:val="002E7C25"/>
    <w:rsid w:val="00364B66"/>
    <w:rsid w:val="004A65CA"/>
    <w:rsid w:val="00693CC4"/>
    <w:rsid w:val="006F1F5E"/>
    <w:rsid w:val="008545A4"/>
    <w:rsid w:val="00970E3B"/>
    <w:rsid w:val="00AB4938"/>
    <w:rsid w:val="00DC2448"/>
    <w:rsid w:val="00E5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B591B"/>
  <w15:chartTrackingRefBased/>
  <w15:docId w15:val="{D07E8DBA-79A5-4668-818D-07AA00F8A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65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6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65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6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65CA"/>
    <w:rPr>
      <w:sz w:val="18"/>
      <w:szCs w:val="18"/>
    </w:rPr>
  </w:style>
  <w:style w:type="character" w:customStyle="1" w:styleId="fontstyle01">
    <w:name w:val="fontstyle01"/>
    <w:basedOn w:val="a0"/>
    <w:rsid w:val="004A65CA"/>
    <w:rPr>
      <w:rFonts w:ascii="PwjgrbAdvTTb5929f4c" w:hAnsi="PwjgrbAdvTTb5929f4c" w:hint="default"/>
      <w:b w:val="0"/>
      <w:bCs w:val="0"/>
      <w:i w:val="0"/>
      <w:iCs w:val="0"/>
      <w:color w:val="131413"/>
      <w:sz w:val="16"/>
      <w:szCs w:val="16"/>
    </w:rPr>
  </w:style>
  <w:style w:type="table" w:styleId="4">
    <w:name w:val="Plain Table 4"/>
    <w:basedOn w:val="a1"/>
    <w:uiPriority w:val="44"/>
    <w:rsid w:val="004A65CA"/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7">
    <w:name w:val="line number"/>
    <w:basedOn w:val="a0"/>
    <w:uiPriority w:val="99"/>
    <w:semiHidden/>
    <w:unhideWhenUsed/>
    <w:rsid w:val="004A65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21-05-13T14:10:00Z</dcterms:created>
  <dcterms:modified xsi:type="dcterms:W3CDTF">2021-05-18T14:00:00Z</dcterms:modified>
</cp:coreProperties>
</file>